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DE4" w:rsidRPr="00663693" w:rsidRDefault="001B5DE4" w:rsidP="002C1B83">
      <w:pPr>
        <w:spacing w:line="360" w:lineRule="auto"/>
        <w:jc w:val="both"/>
        <w:rPr>
          <w:shd w:val="clear" w:color="auto" w:fill="FFFFFF"/>
        </w:rPr>
      </w:pPr>
    </w:p>
    <w:p w:rsidR="00A13CAE" w:rsidRPr="00091FD0" w:rsidRDefault="00DF09F1" w:rsidP="00A13C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91FD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pt-PT" w:eastAsia="pt-PT"/>
        </w:rPr>
        <w:drawing>
          <wp:inline distT="0" distB="0" distL="0" distR="0">
            <wp:extent cx="4572000" cy="2743200"/>
            <wp:effectExtent l="0" t="0" r="0" b="0"/>
            <wp:docPr id="10" name="Gráfico 10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:xdr="http://schemas.openxmlformats.org/drawingml/2006/spreadsheetDrawing" xmlns:a16="http://schemas.microsoft.com/office/drawing/2014/main" xmlns="" xmlns:lc="http://schemas.openxmlformats.org/drawingml/2006/lockedCanvas" id="{B2F444C6-5E37-4418-81E2-D233CF7CAC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63693" w:rsidRDefault="003E4F34" w:rsidP="00A13CAE">
      <w:pPr>
        <w:spacing w:line="360" w:lineRule="auto"/>
        <w:jc w:val="both"/>
        <w:rPr>
          <w:shd w:val="clear" w:color="auto" w:fill="FFFFFF"/>
        </w:rPr>
      </w:pPr>
      <w:r>
        <w:rPr>
          <w:b/>
          <w:shd w:val="clear" w:color="auto" w:fill="FFFFFF"/>
        </w:rPr>
        <w:t>Additional file 3</w:t>
      </w:r>
      <w:r w:rsidR="00663693" w:rsidRPr="00BB2FBE">
        <w:rPr>
          <w:b/>
          <w:shd w:val="clear" w:color="auto" w:fill="FFFFFF"/>
        </w:rPr>
        <w:t xml:space="preserve">. </w:t>
      </w:r>
      <w:proofErr w:type="gramStart"/>
      <w:r w:rsidR="00663693" w:rsidRPr="00BB2FBE">
        <w:rPr>
          <w:shd w:val="clear" w:color="auto" w:fill="FFFFFF"/>
        </w:rPr>
        <w:t>Correlation between the TFs analyzed by MACE and digital PCR.</w:t>
      </w:r>
      <w:proofErr w:type="gramEnd"/>
    </w:p>
    <w:p w:rsidR="008A3DE2" w:rsidRPr="00091FD0" w:rsidRDefault="008A3DE2" w:rsidP="008A3D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A3DE2" w:rsidRPr="00091FD0" w:rsidSect="001218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12226"/>
    <w:rsid w:val="000468AC"/>
    <w:rsid w:val="0008027D"/>
    <w:rsid w:val="00086388"/>
    <w:rsid w:val="00091FD0"/>
    <w:rsid w:val="00096EDE"/>
    <w:rsid w:val="000C3E66"/>
    <w:rsid w:val="001218A9"/>
    <w:rsid w:val="001B5DE4"/>
    <w:rsid w:val="001B6FC3"/>
    <w:rsid w:val="001F66E1"/>
    <w:rsid w:val="002222BE"/>
    <w:rsid w:val="00230CB2"/>
    <w:rsid w:val="002866AB"/>
    <w:rsid w:val="002B369E"/>
    <w:rsid w:val="002C1B83"/>
    <w:rsid w:val="00385B90"/>
    <w:rsid w:val="00391BAA"/>
    <w:rsid w:val="00396418"/>
    <w:rsid w:val="003D5438"/>
    <w:rsid w:val="003E4F34"/>
    <w:rsid w:val="0041244D"/>
    <w:rsid w:val="004A0EEB"/>
    <w:rsid w:val="004A6E4B"/>
    <w:rsid w:val="005410FD"/>
    <w:rsid w:val="00582691"/>
    <w:rsid w:val="00631D9F"/>
    <w:rsid w:val="00641397"/>
    <w:rsid w:val="00663693"/>
    <w:rsid w:val="00695617"/>
    <w:rsid w:val="006E7552"/>
    <w:rsid w:val="00711E82"/>
    <w:rsid w:val="00823E6F"/>
    <w:rsid w:val="00841241"/>
    <w:rsid w:val="00894CD1"/>
    <w:rsid w:val="008A3DE2"/>
    <w:rsid w:val="008B06B3"/>
    <w:rsid w:val="008F7ADC"/>
    <w:rsid w:val="00974C22"/>
    <w:rsid w:val="009C31A5"/>
    <w:rsid w:val="009C67AB"/>
    <w:rsid w:val="00A13CAE"/>
    <w:rsid w:val="00A256FE"/>
    <w:rsid w:val="00A34036"/>
    <w:rsid w:val="00A53CA2"/>
    <w:rsid w:val="00A566C6"/>
    <w:rsid w:val="00BB5B84"/>
    <w:rsid w:val="00C57C78"/>
    <w:rsid w:val="00C62360"/>
    <w:rsid w:val="00D765B8"/>
    <w:rsid w:val="00DC683C"/>
    <w:rsid w:val="00DF09F1"/>
    <w:rsid w:val="00E12226"/>
    <w:rsid w:val="00EF17F7"/>
    <w:rsid w:val="00F06D23"/>
    <w:rsid w:val="00FE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A9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E12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12226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qFormat/>
    <w:rsid w:val="00E12226"/>
    <w:pPr>
      <w:spacing w:line="240" w:lineRule="auto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  <w:style w:type="table" w:styleId="Tabelacomgrelha">
    <w:name w:val="Table Grid"/>
    <w:basedOn w:val="Tabelanormal"/>
    <w:uiPriority w:val="59"/>
    <w:rsid w:val="0063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Tipodeletrapredefinidodopargrafo"/>
    <w:uiPriority w:val="99"/>
    <w:semiHidden/>
    <w:unhideWhenUsed/>
    <w:rsid w:val="008A3D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a\Documents\1_PhD\Artigo%202016\correlaca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pt-PT"/>
  <c:chart>
    <c:autoTitleDeleted val="1"/>
    <c:plotArea>
      <c:layout>
        <c:manualLayout>
          <c:layoutTarget val="inner"/>
          <c:xMode val="edge"/>
          <c:yMode val="edge"/>
          <c:x val="0.14103937007874021"/>
          <c:y val="4.1666666666666664E-2"/>
          <c:w val="0.80628696412948386"/>
          <c:h val="0.79074876057159782"/>
        </c:manualLayout>
      </c:layout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047003499562571"/>
                  <c:y val="0.2553958880139982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pt-PT"/>
                </a:p>
              </c:txPr>
            </c:trendlineLbl>
          </c:trendline>
          <c:xVal>
            <c:numRef>
              <c:f>correlacao!$A$24:$A$55</c:f>
              <c:numCache>
                <c:formatCode>0.0</c:formatCode>
                <c:ptCount val="32"/>
                <c:pt idx="0">
                  <c:v>7.3859486578559519</c:v>
                </c:pt>
                <c:pt idx="1">
                  <c:v>9.5540131936101567</c:v>
                </c:pt>
                <c:pt idx="2">
                  <c:v>7.5716768099709313</c:v>
                </c:pt>
                <c:pt idx="3">
                  <c:v>7.4307034333357533</c:v>
                </c:pt>
                <c:pt idx="4">
                  <c:v>8.7161678297971488</c:v>
                </c:pt>
                <c:pt idx="5">
                  <c:v>7.9640520110408506</c:v>
                </c:pt>
                <c:pt idx="6">
                  <c:v>7.6850290685035487</c:v>
                </c:pt>
                <c:pt idx="7">
                  <c:v>7.1022381939307424</c:v>
                </c:pt>
                <c:pt idx="8">
                  <c:v>8.3638281318470504</c:v>
                </c:pt>
                <c:pt idx="9">
                  <c:v>8.8108929118922248</c:v>
                </c:pt>
                <c:pt idx="10">
                  <c:v>6.7313190310250723</c:v>
                </c:pt>
                <c:pt idx="11">
                  <c:v>6.0114509117357455</c:v>
                </c:pt>
                <c:pt idx="12">
                  <c:v>6.9006253325360714</c:v>
                </c:pt>
                <c:pt idx="13">
                  <c:v>5.6054943338525085</c:v>
                </c:pt>
                <c:pt idx="14">
                  <c:v>7.5506698395958294</c:v>
                </c:pt>
                <c:pt idx="15">
                  <c:v>6.3458930856874094</c:v>
                </c:pt>
                <c:pt idx="16">
                  <c:v>9.1720273990843548</c:v>
                </c:pt>
                <c:pt idx="17">
                  <c:v>9.5055535523708787</c:v>
                </c:pt>
                <c:pt idx="18">
                  <c:v>7.7386327466703388</c:v>
                </c:pt>
                <c:pt idx="19">
                  <c:v>7.3835315042780385</c:v>
                </c:pt>
                <c:pt idx="20">
                  <c:v>8.1538559916167213</c:v>
                </c:pt>
                <c:pt idx="21">
                  <c:v>7.8706113130445514</c:v>
                </c:pt>
                <c:pt idx="22">
                  <c:v>8.323910438019789</c:v>
                </c:pt>
                <c:pt idx="23">
                  <c:v>7.0142436940568329</c:v>
                </c:pt>
                <c:pt idx="24">
                  <c:v>6.7953253872778054</c:v>
                </c:pt>
                <c:pt idx="25">
                  <c:v>7.4715126480454845</c:v>
                </c:pt>
                <c:pt idx="26">
                  <c:v>4.6023499782470765</c:v>
                </c:pt>
                <c:pt idx="27">
                  <c:v>5.1513311821251424</c:v>
                </c:pt>
                <c:pt idx="28">
                  <c:v>6.7799162966549895</c:v>
                </c:pt>
                <c:pt idx="29">
                  <c:v>5.2869550544524975</c:v>
                </c:pt>
                <c:pt idx="30">
                  <c:v>4.3273999460973958</c:v>
                </c:pt>
                <c:pt idx="31">
                  <c:v>4.8161900827272515</c:v>
                </c:pt>
              </c:numCache>
            </c:numRef>
          </c:xVal>
          <c:yVal>
            <c:numRef>
              <c:f>correlacao!$B$24:$B$55</c:f>
              <c:numCache>
                <c:formatCode>0.0</c:formatCode>
                <c:ptCount val="32"/>
                <c:pt idx="0">
                  <c:v>9.5302586580896946</c:v>
                </c:pt>
                <c:pt idx="1">
                  <c:v>11.276806206251972</c:v>
                </c:pt>
                <c:pt idx="2">
                  <c:v>9.0845631387676828</c:v>
                </c:pt>
                <c:pt idx="3">
                  <c:v>7.712687005602378</c:v>
                </c:pt>
                <c:pt idx="4">
                  <c:v>10.78140107351493</c:v>
                </c:pt>
                <c:pt idx="5">
                  <c:v>9.3650986321170766</c:v>
                </c:pt>
                <c:pt idx="6">
                  <c:v>9.3037081812317819</c:v>
                </c:pt>
                <c:pt idx="7">
                  <c:v>8.4893704340112759</c:v>
                </c:pt>
                <c:pt idx="8">
                  <c:v>8.1509013979555185</c:v>
                </c:pt>
                <c:pt idx="9">
                  <c:v>9.7337241597157984</c:v>
                </c:pt>
                <c:pt idx="10">
                  <c:v>6.7670343688874439</c:v>
                </c:pt>
                <c:pt idx="11">
                  <c:v>5.6184246466297738</c:v>
                </c:pt>
                <c:pt idx="12">
                  <c:v>8.1265520319544642</c:v>
                </c:pt>
                <c:pt idx="13">
                  <c:v>6.7249365121038265</c:v>
                </c:pt>
                <c:pt idx="14">
                  <c:v>7.3829331065010795</c:v>
                </c:pt>
                <c:pt idx="15">
                  <c:v>5.4556963960214304</c:v>
                </c:pt>
                <c:pt idx="16">
                  <c:v>9.4789333160582228</c:v>
                </c:pt>
                <c:pt idx="17">
                  <c:v>11.000287902487889</c:v>
                </c:pt>
                <c:pt idx="18">
                  <c:v>9.2395493757726541</c:v>
                </c:pt>
                <c:pt idx="19">
                  <c:v>7.6001900318331819</c:v>
                </c:pt>
                <c:pt idx="20">
                  <c:v>10.367366214881974</c:v>
                </c:pt>
                <c:pt idx="21">
                  <c:v>9.1410871625047889</c:v>
                </c:pt>
                <c:pt idx="22">
                  <c:v>9.4451497584815574</c:v>
                </c:pt>
                <c:pt idx="23">
                  <c:v>8.5281480737224999</c:v>
                </c:pt>
                <c:pt idx="24">
                  <c:v>7.7960741072511324</c:v>
                </c:pt>
                <c:pt idx="25">
                  <c:v>8.9613668030832567</c:v>
                </c:pt>
                <c:pt idx="26">
                  <c:v>6.7535862034248684</c:v>
                </c:pt>
                <c:pt idx="27">
                  <c:v>5.763871313547722</c:v>
                </c:pt>
                <c:pt idx="28">
                  <c:v>7.7307806172054265</c:v>
                </c:pt>
                <c:pt idx="29">
                  <c:v>6.3723000561239465</c:v>
                </c:pt>
                <c:pt idx="30">
                  <c:v>7.5501075982693795</c:v>
                </c:pt>
                <c:pt idx="31">
                  <c:v>6.783033218017568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D652-4D05-B0DC-30264C91A63D}"/>
            </c:ext>
          </c:extLst>
        </c:ser>
        <c:axId val="175020672"/>
        <c:axId val="175121920"/>
      </c:scatterChart>
      <c:valAx>
        <c:axId val="175020672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/>
                  <a:t>log2 RNA</a:t>
                </a:r>
                <a:r>
                  <a:rPr lang="pt-PT" baseline="0"/>
                  <a:t>-seq (MACE) expression data</a:t>
                </a:r>
                <a:endParaRPr lang="pt-PT"/>
              </a:p>
            </c:rich>
          </c:tx>
          <c:spPr>
            <a:noFill/>
            <a:ln>
              <a:noFill/>
            </a:ln>
            <a:effectLst/>
          </c:spPr>
        </c:title>
        <c:numFmt formatCode="0.0" sourceLinked="1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175121920"/>
        <c:crosses val="autoZero"/>
        <c:crossBetween val="midCat"/>
      </c:valAx>
      <c:valAx>
        <c:axId val="17512192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PT"/>
                  <a:t>log2 digital</a:t>
                </a:r>
                <a:r>
                  <a:rPr lang="pt-PT" baseline="0"/>
                  <a:t> PCR</a:t>
                </a:r>
                <a:r>
                  <a:rPr lang="pt-PT"/>
                  <a:t> expression data 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.0" sourceLinked="1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175020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t-PT"/>
    </a:p>
  </c:txPr>
  <c:externalData r:id="rId1"/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3EFFB3-C0E8-42D2-9B14-185C6822D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9-07-09T09:03:00Z</dcterms:created>
  <dcterms:modified xsi:type="dcterms:W3CDTF">2019-07-09T09:24:00Z</dcterms:modified>
</cp:coreProperties>
</file>